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C2912" w14:textId="33514E4B" w:rsidR="003262E2" w:rsidRPr="00FA68E1" w:rsidRDefault="00FA68E1" w:rsidP="004C2752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>S</w:t>
      </w:r>
      <w:r w:rsidR="003B1F92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>2</w:t>
      </w:r>
      <w:r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able</w:t>
      </w:r>
      <w:r w:rsidR="002018A5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>. Univariate analysis of OS according to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he</w:t>
      </w:r>
      <w:r w:rsidR="002018A5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="00447C82" w:rsidRPr="00FA68E1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KRAS</w:t>
      </w:r>
      <w:r w:rsidR="00447C82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r w:rsidR="00447C82" w:rsidRPr="00FA68E1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STK11</w:t>
      </w:r>
      <w:r w:rsidR="00447C82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r w:rsidR="000B6C20" w:rsidRPr="00FA68E1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KEAP1</w:t>
      </w:r>
      <w:r w:rsidR="000B6C20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r w:rsidR="00447C82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and </w:t>
      </w:r>
      <w:r w:rsidR="000B6C20" w:rsidRPr="00FA68E1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TP53</w:t>
      </w:r>
      <w:r w:rsidR="00447C82" w:rsidRPr="00FA68E1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 </w:t>
      </w:r>
      <w:r w:rsidR="00447C82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>status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>es</w:t>
      </w:r>
      <w:r w:rsidR="00010499" w:rsidRPr="00FA68E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in patients treated with first- or second-line </w:t>
      </w:r>
      <w:r w:rsidR="007471F3" w:rsidRPr="00FA68E1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anti-PD-(L)1 antibod</w:t>
      </w:r>
      <w:r w:rsidR="00244E77" w:rsidRPr="00FA68E1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ies.</w:t>
      </w:r>
    </w:p>
    <w:tbl>
      <w:tblPr>
        <w:tblStyle w:val="ae"/>
        <w:tblW w:w="12830" w:type="dxa"/>
        <w:tblLook w:val="04A0" w:firstRow="1" w:lastRow="0" w:firstColumn="1" w:lastColumn="0" w:noHBand="0" w:noVBand="1"/>
      </w:tblPr>
      <w:tblGrid>
        <w:gridCol w:w="5102"/>
        <w:gridCol w:w="1134"/>
        <w:gridCol w:w="1507"/>
        <w:gridCol w:w="1134"/>
        <w:gridCol w:w="1134"/>
        <w:gridCol w:w="1682"/>
        <w:gridCol w:w="1137"/>
      </w:tblGrid>
      <w:tr w:rsidR="00846DBB" w:rsidRPr="00FA68E1" w14:paraId="7909D636" w14:textId="77777777" w:rsidTr="00040042">
        <w:tc>
          <w:tcPr>
            <w:tcW w:w="5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0EA10" w14:textId="11AABB18" w:rsidR="00D071B1" w:rsidRPr="00FA68E1" w:rsidRDefault="00FA68E1" w:rsidP="004C2752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0D269" w14:textId="51C8B0B8" w:rsidR="00D071B1" w:rsidRPr="00FA68E1" w:rsidRDefault="00FA68E1" w:rsidP="00F305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First line</w:t>
            </w:r>
          </w:p>
        </w:tc>
        <w:tc>
          <w:tcPr>
            <w:tcW w:w="3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2A468" w14:textId="59540986" w:rsidR="00D071B1" w:rsidRPr="00FA68E1" w:rsidRDefault="00FA68E1" w:rsidP="00F305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Second line</w:t>
            </w:r>
          </w:p>
        </w:tc>
      </w:tr>
      <w:tr w:rsidR="00846DBB" w:rsidRPr="00FA68E1" w14:paraId="57C439EF" w14:textId="77777777" w:rsidTr="00040042">
        <w:tc>
          <w:tcPr>
            <w:tcW w:w="5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BCACF" w14:textId="77777777" w:rsidR="00D071B1" w:rsidRPr="00FA68E1" w:rsidRDefault="00D071B1" w:rsidP="0024363D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01DFA" w14:textId="19C9A5DE" w:rsidR="00D071B1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AAAD5" w14:textId="51DF5666" w:rsidR="00D071B1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86AE4" w14:textId="000256B5" w:rsidR="00D071B1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9B1E7" w14:textId="35DF05D7" w:rsidR="00D071B1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AB52C" w14:textId="47EFE963" w:rsidR="00D071B1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5330C" w14:textId="59D96476" w:rsidR="00D071B1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</w:tr>
      <w:tr w:rsidR="00846DBB" w:rsidRPr="00FA68E1" w14:paraId="0309800E" w14:textId="77777777" w:rsidTr="00040042"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F794B" w14:textId="0DDF2DB1" w:rsidR="0024363D" w:rsidRPr="00FA68E1" w:rsidRDefault="00FA68E1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KRAS</w:t>
            </w:r>
            <w:r w:rsidR="00201B0E"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CE234" w14:textId="1359C89A" w:rsidR="0024363D" w:rsidRPr="00FA68E1" w:rsidRDefault="002A1F17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66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EA1F6" w14:textId="04C2EA3B" w:rsidR="0024363D" w:rsidRPr="00FA68E1" w:rsidRDefault="002A1F17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55-1.2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80F45" w14:textId="24382BD7" w:rsidR="0024363D" w:rsidRPr="00FA68E1" w:rsidRDefault="002A1F17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E86AE" w14:textId="7D05A3B3" w:rsidR="0024363D" w:rsidRPr="00FA68E1" w:rsidRDefault="00815B5D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DE7D34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1BF64" w14:textId="6D3DF8E7" w:rsidR="0024363D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DE7D34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  <w:r w:rsidR="00DE7D34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834AC" w14:textId="77EC9167" w:rsidR="0024363D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E3CDD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</w:tr>
      <w:tr w:rsidR="00846DBB" w:rsidRPr="00FA68E1" w14:paraId="7E3510D1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2186" w14:textId="09926898" w:rsidR="007A56B6" w:rsidRPr="00FA68E1" w:rsidRDefault="00FA68E1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STK11</w:t>
            </w:r>
            <w:r w:rsidR="00201B0E"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E7EC" w14:textId="33D73159" w:rsidR="007A56B6" w:rsidRPr="00FA68E1" w:rsidRDefault="00C20DED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2533" w14:textId="72DE7DB4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36-3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CE8D" w14:textId="4C188237" w:rsidR="007A56B6" w:rsidRPr="00FA68E1" w:rsidRDefault="00BE48A2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B377" w14:textId="546DA102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51E71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B792" w14:textId="73AC7B8E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51E71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8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E51E71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1FA0" w14:textId="20128B2A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1E71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88</w:t>
            </w:r>
          </w:p>
        </w:tc>
      </w:tr>
      <w:tr w:rsidR="00846DBB" w:rsidRPr="00FA68E1" w14:paraId="2FEC027E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E02" w14:textId="50C34085" w:rsidR="007A56B6" w:rsidRPr="00FA68E1" w:rsidRDefault="00FA68E1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KEAP1</w:t>
            </w:r>
            <w:r w:rsidR="00201B0E"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04C6" w14:textId="4620370A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9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F5CC" w14:textId="4898167E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96473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01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9A3BEA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7317" w14:textId="2FF20BC0" w:rsidR="007A56B6" w:rsidRPr="00FA68E1" w:rsidRDefault="00FA68E1" w:rsidP="00274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96473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0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2D58" w14:textId="32F900D1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.03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69B3" w14:textId="1811BA80" w:rsidR="007A56B6" w:rsidRPr="00FA68E1" w:rsidRDefault="00FA68E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2408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19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532408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4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E4FA" w14:textId="56B5DD0A" w:rsidR="007A56B6" w:rsidRPr="00FA68E1" w:rsidRDefault="00FA68E1" w:rsidP="002743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</w:t>
            </w:r>
            <w:r w:rsidR="00F96870" w:rsidRPr="00FA68E1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846DBB" w:rsidRPr="00FA68E1" w14:paraId="0632DDE1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87E0" w14:textId="13A64AA3" w:rsidR="00C361FC" w:rsidRPr="00FA68E1" w:rsidRDefault="00FA68E1" w:rsidP="00C361F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TP53</w:t>
            </w:r>
            <w:r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82F4" w14:textId="6D8A1DBD" w:rsidR="00C361FC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97AB" w14:textId="66A3C349" w:rsidR="00C361FC" w:rsidRPr="00FA68E1" w:rsidRDefault="00FA68E1" w:rsidP="00C361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3-3.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4A79" w14:textId="3387A974" w:rsidR="00C361FC" w:rsidRPr="00FA68E1" w:rsidRDefault="00FA68E1" w:rsidP="00C361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C525" w14:textId="767C8A20" w:rsidR="00C361FC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F755" w14:textId="22CBD64D" w:rsidR="00C361FC" w:rsidRPr="00FA68E1" w:rsidRDefault="00FA68E1" w:rsidP="00C361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8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3805" w14:textId="00E91860" w:rsidR="00C361FC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1</w:t>
            </w:r>
          </w:p>
        </w:tc>
      </w:tr>
      <w:tr w:rsidR="00846DBB" w:rsidRPr="00FA68E1" w14:paraId="644BEF63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5484" w14:textId="2976830F" w:rsidR="00651D67" w:rsidRPr="00FA68E1" w:rsidRDefault="00FB4655" w:rsidP="00C361F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="00BA590F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="00BA590F"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="00BA590F"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="00BA590F"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STK11</w:t>
            </w:r>
            <w:r w:rsidR="00BA590F"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BA590F"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20FF" w14:textId="7D0F8DB2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2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B6B1" w14:textId="5622C062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33-7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9F42" w14:textId="3662E33C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83AA" w14:textId="05F15F15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5.57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DEB0" w14:textId="4BC819FD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560-155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B5D2" w14:textId="64A4A870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19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46DBB" w:rsidRPr="00FA68E1" w14:paraId="2469F987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BAD7" w14:textId="289592F9" w:rsidR="00651D67" w:rsidRPr="00FA68E1" w:rsidRDefault="00FA68E1" w:rsidP="00C361F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KEAP1</w:t>
            </w:r>
            <w:r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A9A3" w14:textId="671B6B48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9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C2D5" w14:textId="40EFFDEB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40-16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3F71" w14:textId="4B284ACB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B8A2" w14:textId="7E237A3D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.63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C585" w14:textId="750CA209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77-40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284D" w14:textId="55946B04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87</w:t>
            </w:r>
          </w:p>
        </w:tc>
      </w:tr>
      <w:tr w:rsidR="00846DBB" w:rsidRPr="00FA68E1" w14:paraId="3A68FBB1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769C" w14:textId="68E31866" w:rsidR="00651D67" w:rsidRPr="00FA68E1" w:rsidRDefault="00FA68E1" w:rsidP="00C361F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="00EE058E"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TP53</w:t>
            </w:r>
            <w:r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4506" w14:textId="26867A0A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5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9E85" w14:textId="3D7B39DB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51-7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15A7" w14:textId="2738D3A2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907E" w14:textId="44416566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2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1009" w14:textId="60691E96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80-2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F014" w14:textId="0403EC80" w:rsidR="00651D67" w:rsidRPr="00FA68E1" w:rsidRDefault="00FA68E1" w:rsidP="00C361F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21</w:t>
            </w:r>
          </w:p>
        </w:tc>
      </w:tr>
      <w:tr w:rsidR="00846DBB" w:rsidRPr="00FA68E1" w14:paraId="32AB0D14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A117" w14:textId="3D9AB6AD" w:rsidR="00BA590F" w:rsidRPr="00FA68E1" w:rsidRDefault="00FA68E1" w:rsidP="00BA590F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lastRenderedPageBreak/>
              <w:t xml:space="preserve">KRAS 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STK11</w:t>
            </w:r>
            <w:r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B57C" w14:textId="053CFB84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56D8" w14:textId="79E86F81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23-3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A5F7" w14:textId="22FE547C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B432" w14:textId="3FDA7BD0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2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B63C" w14:textId="51D8367C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21-3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EDFF" w14:textId="44956E8E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12</w:t>
            </w:r>
          </w:p>
        </w:tc>
      </w:tr>
      <w:tr w:rsidR="00846DBB" w:rsidRPr="00FA68E1" w14:paraId="554E42F2" w14:textId="77777777" w:rsidTr="00040042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0D0D" w14:textId="6CE27336" w:rsidR="00BA590F" w:rsidRPr="00FA68E1" w:rsidRDefault="00FA68E1" w:rsidP="00BA590F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KEAP1</w:t>
            </w:r>
            <w:r w:rsidRPr="00FA68E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7408" w14:textId="0C132E06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69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153F" w14:textId="263A61F1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35-3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F085" w14:textId="148DFA75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07F7" w14:textId="5126D708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.5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6D12" w14:textId="7C346A15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247-24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F2F4" w14:textId="324085C7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24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46DBB" w:rsidRPr="00FA68E1" w14:paraId="7DBEEDA9" w14:textId="77777777" w:rsidTr="00040042"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E93DC" w14:textId="466ADAB3" w:rsidR="00BA590F" w:rsidRPr="00FA68E1" w:rsidRDefault="00FA68E1" w:rsidP="00BA590F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="00EE058E" w:rsidRPr="00FA68E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TP53</w:t>
            </w:r>
            <w:r w:rsidRPr="00FA68E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B3DDC" w14:textId="2310A9AC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9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0D9B8" w14:textId="488115CE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56-3.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D358C" w14:textId="43535983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BFD32" w14:textId="7DB23816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41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D4FFD" w14:textId="32E16CE6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87-3.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27B3E" w14:textId="14F42CD6" w:rsidR="00BA590F" w:rsidRPr="00FA68E1" w:rsidRDefault="00FA68E1" w:rsidP="00BA590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42</w:t>
            </w:r>
          </w:p>
        </w:tc>
      </w:tr>
      <w:tr w:rsidR="00846DBB" w:rsidRPr="00FA68E1" w14:paraId="20C416E7" w14:textId="77777777" w:rsidTr="00040042">
        <w:tc>
          <w:tcPr>
            <w:tcW w:w="128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BDBA1" w14:textId="77777777" w:rsidR="00C361FC" w:rsidRPr="00FA68E1" w:rsidRDefault="00FA68E1" w:rsidP="00C361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Note:</w:t>
            </w:r>
            <w:r w:rsidRPr="00FA68E1">
              <w:t xml:space="preserve"> 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P&lt;0.05 was considered to indicate statistical significance.</w:t>
            </w:r>
          </w:p>
          <w:p w14:paraId="59335155" w14:textId="044185C9" w:rsidR="00C361FC" w:rsidRPr="00FA68E1" w:rsidRDefault="00FA68E1" w:rsidP="00C361F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Abbreviations: OS, overall survival; </w:t>
            </w:r>
            <w:r w:rsidRPr="00FA68E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PD-(L)1, 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programmed death-(ligand) 1; </w:t>
            </w:r>
            <w:r w:rsidRPr="00FA68E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A68E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R, hazard ratio; CI, confidence interval</w:t>
            </w:r>
            <w:r w:rsidRPr="00FA68E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2AA7AC16" w14:textId="75650EF8" w:rsidR="00AC7D72" w:rsidRPr="00FA68E1" w:rsidRDefault="00AC7D72" w:rsidP="004C2752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sectPr w:rsidR="00AC7D72" w:rsidRPr="00FA68E1" w:rsidSect="00EC40B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ED"/>
    <w:rsid w:val="00010499"/>
    <w:rsid w:val="0001482B"/>
    <w:rsid w:val="00040042"/>
    <w:rsid w:val="00057249"/>
    <w:rsid w:val="00077368"/>
    <w:rsid w:val="000820CC"/>
    <w:rsid w:val="000966C8"/>
    <w:rsid w:val="000A2D49"/>
    <w:rsid w:val="000B6C20"/>
    <w:rsid w:val="000E6590"/>
    <w:rsid w:val="001E3CDD"/>
    <w:rsid w:val="002018A5"/>
    <w:rsid w:val="00201B0E"/>
    <w:rsid w:val="0024363D"/>
    <w:rsid w:val="00244E77"/>
    <w:rsid w:val="002568FC"/>
    <w:rsid w:val="002743D3"/>
    <w:rsid w:val="002A1F17"/>
    <w:rsid w:val="002E3FA3"/>
    <w:rsid w:val="003029E1"/>
    <w:rsid w:val="003219B9"/>
    <w:rsid w:val="003262E2"/>
    <w:rsid w:val="00351AAD"/>
    <w:rsid w:val="00357FA6"/>
    <w:rsid w:val="003929DD"/>
    <w:rsid w:val="003A5D97"/>
    <w:rsid w:val="003B186B"/>
    <w:rsid w:val="003B1F92"/>
    <w:rsid w:val="004315BF"/>
    <w:rsid w:val="0043753A"/>
    <w:rsid w:val="00447C82"/>
    <w:rsid w:val="004931CC"/>
    <w:rsid w:val="004C2752"/>
    <w:rsid w:val="00531A46"/>
    <w:rsid w:val="00532408"/>
    <w:rsid w:val="005977FB"/>
    <w:rsid w:val="005A392C"/>
    <w:rsid w:val="005A440B"/>
    <w:rsid w:val="00651D67"/>
    <w:rsid w:val="006B1A2A"/>
    <w:rsid w:val="006C5C3E"/>
    <w:rsid w:val="006F7276"/>
    <w:rsid w:val="00724A89"/>
    <w:rsid w:val="00741C17"/>
    <w:rsid w:val="007471F3"/>
    <w:rsid w:val="007A34B7"/>
    <w:rsid w:val="007A56B6"/>
    <w:rsid w:val="007F66DC"/>
    <w:rsid w:val="00806FED"/>
    <w:rsid w:val="00815B5D"/>
    <w:rsid w:val="0081639D"/>
    <w:rsid w:val="00842594"/>
    <w:rsid w:val="00842A64"/>
    <w:rsid w:val="00846DBB"/>
    <w:rsid w:val="0089475D"/>
    <w:rsid w:val="008A257E"/>
    <w:rsid w:val="009534D7"/>
    <w:rsid w:val="00963BFA"/>
    <w:rsid w:val="009A3BEA"/>
    <w:rsid w:val="009B7763"/>
    <w:rsid w:val="00A15269"/>
    <w:rsid w:val="00A361DE"/>
    <w:rsid w:val="00A56677"/>
    <w:rsid w:val="00AA5C0A"/>
    <w:rsid w:val="00AB7226"/>
    <w:rsid w:val="00AC7D72"/>
    <w:rsid w:val="00B32C76"/>
    <w:rsid w:val="00B749D2"/>
    <w:rsid w:val="00B95665"/>
    <w:rsid w:val="00B975A5"/>
    <w:rsid w:val="00BA590F"/>
    <w:rsid w:val="00BD6DD3"/>
    <w:rsid w:val="00BE48A2"/>
    <w:rsid w:val="00C20DED"/>
    <w:rsid w:val="00C361FC"/>
    <w:rsid w:val="00C410B7"/>
    <w:rsid w:val="00C64FFC"/>
    <w:rsid w:val="00C86855"/>
    <w:rsid w:val="00C922B0"/>
    <w:rsid w:val="00D005A0"/>
    <w:rsid w:val="00D071B1"/>
    <w:rsid w:val="00D15FB7"/>
    <w:rsid w:val="00D376C9"/>
    <w:rsid w:val="00D82C04"/>
    <w:rsid w:val="00DC7798"/>
    <w:rsid w:val="00DE5D55"/>
    <w:rsid w:val="00DE7D34"/>
    <w:rsid w:val="00E158DB"/>
    <w:rsid w:val="00E51E71"/>
    <w:rsid w:val="00E84392"/>
    <w:rsid w:val="00EC40B1"/>
    <w:rsid w:val="00EE058E"/>
    <w:rsid w:val="00F109D8"/>
    <w:rsid w:val="00F23ABE"/>
    <w:rsid w:val="00F30511"/>
    <w:rsid w:val="00F7073C"/>
    <w:rsid w:val="00F96473"/>
    <w:rsid w:val="00F96870"/>
    <w:rsid w:val="00FA68E1"/>
    <w:rsid w:val="00FB4655"/>
    <w:rsid w:val="00FC1126"/>
    <w:rsid w:val="00FC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03A543"/>
  <w15:chartTrackingRefBased/>
  <w15:docId w15:val="{921EC7F3-3F31-46E9-BEFE-F904B6BF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06F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F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F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F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F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F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F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6F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06F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806FE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6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6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6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6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6F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6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6F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6F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6F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6F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6FE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26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rsid w:val="000F3DF7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Pr>
      <w:sz w:val="20"/>
      <w:szCs w:val="20"/>
    </w:rPr>
  </w:style>
  <w:style w:type="paragraph" w:styleId="af2">
    <w:name w:val="Revision"/>
    <w:hidden/>
    <w:uiPriority w:val="99"/>
    <w:semiHidden/>
    <w:rsid w:val="00FA68E1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Yao</dc:creator>
  <cp:lastModifiedBy>LIANG Yao</cp:lastModifiedBy>
  <cp:revision>3</cp:revision>
  <dcterms:created xsi:type="dcterms:W3CDTF">2024-05-31T14:17:00Z</dcterms:created>
  <dcterms:modified xsi:type="dcterms:W3CDTF">2024-06-0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30T05:42:58Z</vt:filetime>
  </property>
</Properties>
</file>